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FE05" w14:textId="0A7E537F" w:rsidR="00FF7B2D" w:rsidRPr="00FF7B2D" w:rsidRDefault="00FF7B2D" w:rsidP="00FF7B2D">
      <w:pPr>
        <w:pStyle w:val="EndNoteBibliography"/>
      </w:pPr>
      <w:r w:rsidRPr="00690006">
        <w:rPr>
          <w:b/>
          <w:bCs/>
        </w:rPr>
        <w:t>Supplementary Table 1</w:t>
      </w:r>
      <w:r w:rsidRPr="00690006">
        <w:t xml:space="preserve"> Primers used in this study</w:t>
      </w:r>
    </w:p>
    <w:tbl>
      <w:tblPr>
        <w:tblStyle w:val="ListTable3"/>
        <w:tblW w:w="4767" w:type="pct"/>
        <w:tblLook w:val="04A0" w:firstRow="1" w:lastRow="0" w:firstColumn="1" w:lastColumn="0" w:noHBand="0" w:noVBand="1"/>
      </w:tblPr>
      <w:tblGrid>
        <w:gridCol w:w="2842"/>
        <w:gridCol w:w="4136"/>
        <w:gridCol w:w="3450"/>
        <w:gridCol w:w="2870"/>
      </w:tblGrid>
      <w:tr w:rsidR="00FF7B2D" w:rsidRPr="00FF7B2D" w14:paraId="453F625B" w14:textId="77777777" w:rsidTr="00BA5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4194E" w14:textId="77777777" w:rsidR="00FF7B2D" w:rsidRPr="00FF7B2D" w:rsidRDefault="00FF7B2D" w:rsidP="00BA5E6E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7B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AC10" w14:textId="77777777" w:rsidR="00FF7B2D" w:rsidRPr="00FF7B2D" w:rsidRDefault="00FF7B2D" w:rsidP="00BA5E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7B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 (5’-3’)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4BCC7" w14:textId="77777777" w:rsidR="00FF7B2D" w:rsidRPr="00FF7B2D" w:rsidRDefault="00FF7B2D" w:rsidP="00BA5E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7B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 target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AE566" w14:textId="77777777" w:rsidR="00FF7B2D" w:rsidRPr="00FF7B2D" w:rsidRDefault="00FF7B2D" w:rsidP="00BA5E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7B2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 w:rsidR="00FF7B2D" w:rsidRPr="00FF7B2D" w14:paraId="296E5193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D10E8" w14:textId="77777777" w:rsidR="00FF7B2D" w:rsidRPr="00FF7B2D" w:rsidRDefault="00FF7B2D" w:rsidP="00BA5E6E">
            <w:pPr>
              <w:pStyle w:val="EndNoteBibliography"/>
              <w:spacing w:line="240" w:lineRule="auto"/>
              <w:rPr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MGE confirmation primers</w:t>
            </w:r>
          </w:p>
        </w:tc>
      </w:tr>
      <w:tr w:rsidR="00FF7B2D" w:rsidRPr="00FF7B2D" w14:paraId="4957185A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3C3E36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4DE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GTGCGTAACGGCAAA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3CF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A276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1726B4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4DFE6D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6B4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CCGATTTTGAGAAC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2CF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230A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693B827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8AB4D2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CC4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GCGTGACATCATTCT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BB7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5394A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7663F92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0C9C24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E119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AGGGGATCACCATAA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7BF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74EC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3A80D2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A1BA0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61C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AGGGAACGTGGTGTAAA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266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5E53C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005564B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0C9F20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7D4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ATGGCGAAAATCCGT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8AF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F6AE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2954AEE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CC596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182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B72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TCATGCCATTGTGCA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96C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18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040D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8BC0425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6874D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182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108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CCCGTGAAAGATGTCTT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F71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18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F2A7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275F48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F7EA2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21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33B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CGTGGGCTACTATCTT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5FC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2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2F37A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F7B2D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Tansirichaiya&lt;/Author&gt;&lt;Year&gt;2016&lt;/Year&gt;&lt;RecNum&gt;402&lt;/RecNum&gt;&lt;DisplayText&gt;Tansirichaiya&lt;style face="italic"&gt; et al.&lt;/style&gt; (2016)&lt;/DisplayText&gt;&lt;record&gt;&lt;rec-number&gt;402&lt;/rec-number&gt;&lt;foreign-keys&gt;&lt;key app="EN" db-id="a5a2xrpf5922paestsqp52fexfxd0a0axap0" timestamp="1471711665"&gt;402&lt;/key&gt;&lt;/foreign-keys&gt;&lt;ref-type name="Journal Article"&gt;17&lt;/ref-type&gt;&lt;contributors&gt;&lt;authors&gt;&lt;author&gt;Tansirichaiya, Supathep&lt;/author&gt;&lt;author&gt;Mullany, Peter&lt;/author&gt;&lt;author&gt;Roberts, Adam P.&lt;/author&gt;&lt;/authors&gt;&lt;/contributors&gt;&lt;titles&gt;&lt;title&gt;PCR-based detection of composite transposons and translocatable units from oral metagenomic DNA&lt;/title&gt;&lt;secondary-title&gt;FEMS Microbiology Letters&lt;/secondary-title&gt;&lt;/titles&gt;&lt;periodical&gt;&lt;full-title&gt;FEMS Microbiology Letters&lt;/full-title&gt;&lt;/periodical&gt;&lt;dates&gt;&lt;year&gt;2016&lt;/year&gt;&lt;pub-dates&gt;&lt;date&gt;2016-08-12 00:00:00&lt;/date&gt;&lt;/pub-dates&gt;&lt;/dates&gt;&lt;urls&gt;&lt;related-urls&gt;&lt;url&gt;http://femsle.oxfordjournals.org/content/femsle/early/2016/08/11/femsle.fnw195.full.pdf&lt;/url&gt;&lt;/related-urls&gt;&lt;/urls&gt;&lt;electronic-resource-num&gt;10.1093/femsle/fnw195&lt;/electronic-resource-num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  <w:lang w:val="en-US"/>
              </w:rPr>
              <w:t>Tansirichaiya</w:t>
            </w:r>
            <w:r w:rsidRPr="00FF7B2D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  <w:lang w:val="en-US"/>
              </w:rPr>
              <w:t xml:space="preserve"> (2016)</w:t>
            </w:r>
            <w:r w:rsidRPr="00FF7B2D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F7B2D" w:rsidRPr="00FF7B2D" w14:paraId="0B6CE3CE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31CA9C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21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A307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GAAGAGAGTGCCTTCT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40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2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D233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Tansirichaiya&lt;/Author&gt;&lt;Year&gt;2016&lt;/Year&gt;&lt;RecNum&gt;402&lt;/RecNum&gt;&lt;DisplayText&gt;Tansirichaiya&lt;style face="italic"&gt; et al.&lt;/style&gt; (2016)&lt;/DisplayText&gt;&lt;record&gt;&lt;rec-number&gt;402&lt;/rec-number&gt;&lt;foreign-keys&gt;&lt;key app="EN" db-id="a5a2xrpf5922paestsqp52fexfxd0a0axap0" timestamp="1471711665"&gt;402&lt;/key&gt;&lt;/foreign-keys&gt;&lt;ref-type name="Journal Article"&gt;17&lt;/ref-type&gt;&lt;contributors&gt;&lt;authors&gt;&lt;author&gt;Tansirichaiya, Supathep&lt;/author&gt;&lt;author&gt;Mullany, Peter&lt;/author&gt;&lt;author&gt;Roberts, Adam P.&lt;/author&gt;&lt;/authors&gt;&lt;/contributors&gt;&lt;titles&gt;&lt;title&gt;PCR-based detection of composite transposons and translocatable units from oral metagenomic DNA&lt;/title&gt;&lt;secondary-title&gt;FEMS Microbiology Letters&lt;/secondary-title&gt;&lt;/titles&gt;&lt;periodical&gt;&lt;full-title&gt;FEMS Microbiology Letters&lt;/full-title&gt;&lt;/periodical&gt;&lt;dates&gt;&lt;year&gt;2016&lt;/year&gt;&lt;pub-dates&gt;&lt;date&gt;2016-08-12 00:00:00&lt;/date&gt;&lt;/pub-dates&gt;&lt;/dates&gt;&lt;urls&gt;&lt;related-urls&gt;&lt;url&gt;http://femsle.oxfordjournals.org/content/femsle/early/2016/08/11/femsle.fnw195.full.pdf&lt;/url&gt;&lt;/related-urls&gt;&lt;/urls&gt;&lt;electronic-resource-num&gt;10.1093/femsle/fnw195&lt;/electronic-resource-num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Tansirichaiya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1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5BD53D1D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6BFBBF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CB2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ATGTCCCCCTTTCTCTC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0E8C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E155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11F52F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965648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C5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CTGATAAGCCCGT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0AB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AB6B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92042A1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BF473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10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EA4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TGGTATTGTCGCTATC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1D4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1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3055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5DBBBA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A8EF89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10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1476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ATGCCAAAAGCTCTC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EDD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1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3944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6235E4F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BB284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56A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GCTTTGCGCTCATC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F78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CBC5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5F1FD74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E5AF59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lastRenderedPageBreak/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E17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TATCAGGGTTCTGCCT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8C6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C623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D2463B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951AA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D4B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GCGTGACATCATTCT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D00A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8D086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20F20A7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11744B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0AE9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AGGGGATCACCATAA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3FD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F377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B0324A1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647378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999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A36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CAGCAATTCTTTCTC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73F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i/>
                <w:iCs/>
                <w:sz w:val="20"/>
                <w:szCs w:val="20"/>
                <w:shd w:val="clear" w:color="auto" w:fill="FFFFFF"/>
                <w:cs/>
                <w:lang w:val="en-US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99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0CADC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A2F496E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A0EBA2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999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9A1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TCTAAGGCGCTGATTG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4D7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i/>
                <w:iCs/>
                <w:sz w:val="20"/>
                <w:szCs w:val="20"/>
                <w:shd w:val="clear" w:color="auto" w:fill="FFFFFF"/>
                <w:cs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99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B155C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2D5C4373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20E71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3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26E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AGAACGGAACAGGCTTC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86E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C0AE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D472FB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9462E0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3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0BE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TAGCTGAGCAGCAACCA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52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8105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2622F8A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FE9184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4F7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AAGCGGTGCGAATGAT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724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6024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8629DF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C6A17D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28E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CATGCCTTTCTTTCTG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0BF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DEBF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0951028C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53569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5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9F5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AGGAGGACTTTTACAT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C20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5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C2B9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1DCB4D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DB5B4D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5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536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TGGAGCCGTTCTTATG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FD6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25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CF20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9CCE1C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12FAA5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3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518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ACGAACGACGCCTG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5E3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3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3706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69F29C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FDB959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30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7E6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GCTGCACTGATGATTAC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CF1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63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6DD9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37FC6B5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131EF9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07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023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ACTTTTGAGGTTCAC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9D9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07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FB14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80B9146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F6DB4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07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1919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GAGGTGGTGTTGGTAG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C526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107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3205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4C7B639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D12011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0CE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ATGTCCCCCTTTCTCTC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0D4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F27D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F8E0A2C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A6959D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959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CTGATAAGCCCGT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3E09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9AF1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4EDC4748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29228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BDF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CCATTTCTTCGCAGC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F71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DDE7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6D521A4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A77D01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lastRenderedPageBreak/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26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861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GAATTGGCTAAAGG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4FB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ba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8147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6FB097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7894AD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2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93A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TGAACGCTTTCGCCTG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4416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303F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23AE1A6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A62C88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2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609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CTGAACAAGCCCATTT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F63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0A3D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0F77D860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EF7606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3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7A0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GTTAAAATGGCTGCTCC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359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5C44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2A3F7E9D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B482AA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3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788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CACTTATTTGGTCTC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3C9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Pa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773B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49FF887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E910EB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α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027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GACGACCAAGAAG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7CF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α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C20B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1955E930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0E2A08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α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70B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ACCCCCAGCCGGAAC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EC7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α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6C44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4E4614F6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DF8BCA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9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8473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GCGCGGTACWTG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EED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B923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Rainey&lt;/Author&gt;&lt;Year&gt;1999&lt;/Year&gt;&lt;RecNum&gt;1138&lt;/RecNum&gt;&lt;DisplayText&gt;Rainey (1999)&lt;/DisplayText&gt;&lt;record&gt;&lt;rec-number&gt;1138&lt;/rec-number&gt;&lt;foreign-keys&gt;&lt;key app="EN" db-id="a5a2xrpf5922paestsqp52fexfxd0a0axap0" timestamp="1638608885"&gt;1138&lt;/key&gt;&lt;/foreign-keys&gt;&lt;ref-type name="Journal Article"&gt;17&lt;/ref-type&gt;&lt;contributors&gt;&lt;authors&gt;&lt;author&gt;Rainey, P.&lt;/author&gt;&lt;/authors&gt;&lt;/contributors&gt;&lt;auth-address&gt;Microbiology, Department of Plant Sciences, University of Oxford, South Parks Road, Oxford OX1 3RB, UK1.&lt;/auth-address&gt;&lt;titles&gt;&lt;title&gt;A pair of PCR primers for Incp-9 plasmids&lt;/title&gt;&lt;secondary-title&gt;Microbiology (Reading)&lt;/secondary-title&gt;&lt;/titles&gt;&lt;periodical&gt;&lt;full-title&gt;Microbiology (Reading)&lt;/full-title&gt;&lt;/periodical&gt;&lt;pages&gt;3003&lt;/pages&gt;&lt;volume&gt;145 ( Pt 11)&lt;/volume&gt;&lt;edition&gt;1999/12/10&lt;/edition&gt;&lt;keywords&gt;&lt;keyword&gt;DNA Primers/*chemistry&lt;/keyword&gt;&lt;keyword&gt;Plasmids/*genetics&lt;/keyword&gt;&lt;keyword&gt;Pseudomonas/genetics&lt;/keyword&gt;&lt;keyword&gt;Replicon&lt;/keyword&gt;&lt;/keywords&gt;&lt;dates&gt;&lt;year&gt;1999&lt;/year&gt;&lt;pub-dates&gt;&lt;date&gt;Nov&lt;/date&gt;&lt;/pub-dates&gt;&lt;/dates&gt;&lt;isbn&gt;1350-0872 (Print)&amp;#xD;1350-0872&lt;/isbn&gt;&lt;accession-num&gt;10589707&lt;/accession-num&gt;&lt;urls&gt;&lt;/urls&gt;&lt;electronic-resource-num&gt;10.1099/00221287-145-11-3003&lt;/electronic-resource-num&gt;&lt;remote-database-provider&gt;NLM&lt;/remote-database-provider&gt;&lt;language&gt;eng&lt;/language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Rainey (1999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7BBC4778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9F034C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9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63F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CGGCAICTGCTTGAGCT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96D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0215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Rainey&lt;/Author&gt;&lt;Year&gt;1999&lt;/Year&gt;&lt;RecNum&gt;1138&lt;/RecNum&gt;&lt;DisplayText&gt;Rainey (1999)&lt;/DisplayText&gt;&lt;record&gt;&lt;rec-number&gt;1138&lt;/rec-number&gt;&lt;foreign-keys&gt;&lt;key app="EN" db-id="a5a2xrpf5922paestsqp52fexfxd0a0axap0" timestamp="1638608885"&gt;1138&lt;/key&gt;&lt;/foreign-keys&gt;&lt;ref-type name="Journal Article"&gt;17&lt;/ref-type&gt;&lt;contributors&gt;&lt;authors&gt;&lt;author&gt;Rainey, P.&lt;/author&gt;&lt;/authors&gt;&lt;/contributors&gt;&lt;auth-address&gt;Microbiology, Department of Plant Sciences, University of Oxford, South Parks Road, Oxford OX1 3RB, UK1.&lt;/auth-address&gt;&lt;titles&gt;&lt;title&gt;A pair of PCR primers for Incp-9 plasmids&lt;/title&gt;&lt;secondary-title&gt;Microbiology (Reading)&lt;/secondary-title&gt;&lt;/titles&gt;&lt;periodical&gt;&lt;full-title&gt;Microbiology (Reading)&lt;/full-title&gt;&lt;/periodical&gt;&lt;pages&gt;3003&lt;/pages&gt;&lt;volume&gt;145 ( Pt 11)&lt;/volume&gt;&lt;edition&gt;1999/12/10&lt;/edition&gt;&lt;keywords&gt;&lt;keyword&gt;DNA Primers/*chemistry&lt;/keyword&gt;&lt;keyword&gt;Plasmids/*genetics&lt;/keyword&gt;&lt;keyword&gt;Pseudomonas/genetics&lt;/keyword&gt;&lt;keyword&gt;Replicon&lt;/keyword&gt;&lt;/keywords&gt;&lt;dates&gt;&lt;year&gt;1999&lt;/year&gt;&lt;pub-dates&gt;&lt;date&gt;Nov&lt;/date&gt;&lt;/pub-dates&gt;&lt;/dates&gt;&lt;isbn&gt;1350-0872 (Print)&amp;#xD;1350-0872&lt;/isbn&gt;&lt;accession-num&gt;10589707&lt;/accession-num&gt;&lt;urls&gt;&lt;/urls&gt;&lt;electronic-resource-num&gt;10.1099/00221287-145-11-3003&lt;/electronic-resource-num&gt;&lt;remote-database-provider&gt;NLM&lt;/remote-database-provider&gt;&lt;language&gt;eng&lt;/language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Rainey (1999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44E15F40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0EB544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Q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B01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TCCCGTACTAACTGTCA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548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Q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FA38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233750DD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FFD4F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Q-R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781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CGACCGAGACAGGCCCT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0E7C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Q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E80F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57B14A40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25F7CB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β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E17D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AAATTCRTRTGGGAGAAG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61D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IncP-1β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8181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120D9B8F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7A6B11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ncP-1β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41A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YTTGCAATGCACCAGG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21F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IncP-1β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413E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w7Z0ejwvQXV0aG9yPjxZZWFy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MjYyMS0yNjI4PC9wYWdlcz48dm9sdW1lPjYyPC92b2x1bWU+PG51bWJlcj43PC9u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ötz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11CBFE69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15676F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A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E6C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CGCTCCGGCGACATC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A893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EFD66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LaWlydTwvQXV0aG9yPjxZZWFy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LaWlydTwvQXV0aG9yPjxZZWFy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Kiiru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13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02BE18D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EBB924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A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805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CAGCCCGGCATGCACG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FA9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BB93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LaWlydTwvQXV0aG9yPjxZZWFy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LaWlydTwvQXV0aG9yPjxZZWFy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Kiiru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13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572EA0D4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CC25F5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BC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TCAGCRCTTCGACC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CE9E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66E9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QZWFyc29uPC9BdXRob3I+PFll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cGFnZXM+Mjk2MS0yOTY1PC9wYWdlcz48dm9sdW1lPjYyPC92b2x1bWU+PG51bWJl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QZWFyc29uPC9BdXRob3I+PFll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cGFnZXM+Mjk2MS0yOTY1PC9wYWdlcz48dm9sdW1lPjYyPC92b2x1bWU+PG51bWJl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Pearson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2992D70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CC16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4D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YRAGGGTTYCMGCTG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61C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np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BB4C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QZWFyc29uPC9BdXRob3I+PFll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cGFnZXM+Mjk2MS0yOTY1PC9wYWdlcz48dm9sdW1lPjYyPC92b2x1bWU+PG51bWJl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QZWFyc29uPC9BdXRob3I+PFll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cGFnZXM+Mjk2MS0yOTY1PC9wYWdlcz48dm9sdW1lPjYyPC92b2x1bWU+PG51bWJl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Pearson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199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74CCDAEA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505C9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</w:tcPr>
          <w:p w14:paraId="02FC20E3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GTRAYGAACTTTACCGAA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61C3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124C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dWFyZGFiYXNzaTwvQXV0aG9y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dWFyZGFiYXNzaTwvQXV0aG9y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uardabassi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00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281CB184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F74BD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</w:tcPr>
          <w:p w14:paraId="3724D19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ATCGYAGAAGCGGRTC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818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D76A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dWFyZGFiYXNzaTwvQXV0aG9y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QXV0aG9yWWVhcj0iMSI+PEF1dGhvcj5HdWFyZGFiYXNzaTwvQXV0aG9y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</w:fldData>
              </w:fldChar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  <w:r w:rsidRPr="00FF7B2D">
              <w:rPr>
                <w:rFonts w:cs="Times New Roman"/>
                <w:sz w:val="20"/>
                <w:szCs w:val="20"/>
              </w:rPr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Guardabassi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00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5E2B8B43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D2E32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int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3E7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CAAAGGGTCTTGTATA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44A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 xml:space="preserve">xis-int 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of Tn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9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DAA4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Marra&lt;/Author&gt;&lt;Year&gt;1999&lt;/Year&gt;&lt;RecNum&gt;1143&lt;/RecNum&gt;&lt;DisplayText&gt;Marra &amp;amp;  Scott (1999)&lt;/DisplayText&gt;&lt;record&gt;&lt;rec-number&gt;1143&lt;/rec-number&gt;&lt;foreign-keys&gt;&lt;key app="EN" db-id="a5a2xrpf5922paestsqp52fexfxd0a0axap0" timestamp="1638610193"&gt;1143&lt;/key&gt;&lt;/foreign-keys&gt;&lt;ref-type name="Journal Article"&gt;17&lt;/ref-type&gt;&lt;contributors&gt;&lt;authors&gt;&lt;author&gt;Marra, D.&lt;/author&gt;&lt;author&gt;Scott, J. R.&lt;/author&gt;&lt;/authors&gt;&lt;/contributors&gt;&lt;auth-address&gt;Department of Microbiology and Immunology, Emory University Health Sciences Center, Atlanta, GA 30322, USA.&lt;/auth-address&gt;&lt;titles&gt;&lt;title&gt;&lt;style face="normal" font="default" size="100%"&gt;Regulation of excision of the conjugative transposon Tn&lt;/style&gt;&lt;style face="italic" font="default" size="100%"&gt;916&lt;/style&gt;&lt;/title&gt;&lt;secondary-title&gt;Mol Microbiol&lt;/secondary-title&gt;&lt;/titles&gt;&lt;periodical&gt;&lt;full-title&gt;Mol Microbiol&lt;/full-title&gt;&lt;abbr-1&gt;Molecular microbiology&lt;/abbr-1&gt;&lt;/periodical&gt;&lt;pages&gt;609-21&lt;/pages&gt;&lt;volume&gt;31&lt;/volume&gt;&lt;number&gt;2&lt;/number&gt;&lt;edition&gt;1999/02/23&lt;/edition&gt;&lt;keywords&gt;&lt;keyword&gt;Bacillus subtilis&lt;/keyword&gt;&lt;keyword&gt;Base Sequence&lt;/keyword&gt;&lt;keyword&gt;Binding Sites&lt;/keyword&gt;&lt;keyword&gt;*Conjugation, Genetic&lt;/keyword&gt;&lt;keyword&gt;DNA Nucleotidyltransferases/*genetics&lt;/keyword&gt;&lt;keyword&gt;DNA Repair&lt;/keyword&gt;&lt;keyword&gt;DNA, Circular&lt;/keyword&gt;&lt;keyword&gt;Escherichia coli&lt;/keyword&gt;&lt;keyword&gt;*Gene Expression Regulation, Bacterial&lt;/keyword&gt;&lt;keyword&gt;*Integrases&lt;/keyword&gt;&lt;keyword&gt;Molecular Sequence Data&lt;/keyword&gt;&lt;keyword&gt;Mutagenesis&lt;/keyword&gt;&lt;keyword&gt;Open Reading Frames&lt;/keyword&gt;&lt;keyword&gt;Promoter Regions, Genetic&lt;/keyword&gt;&lt;keyword&gt;Recombinases&lt;/keyword&gt;&lt;keyword&gt;*Transposases&lt;/keyword&gt;&lt;keyword&gt;*Viral Proteins&lt;/keyword&gt;&lt;/keywords&gt;&lt;dates&gt;&lt;year&gt;1999&lt;/year&gt;&lt;pub-dates&gt;&lt;date&gt;Jan&lt;/date&gt;&lt;/pub-dates&gt;&lt;/dates&gt;&lt;isbn&gt;0950-382X (Print)&amp;#xD;0950-382x&lt;/isbn&gt;&lt;accession-num&gt;10027977&lt;/accession-num&gt;&lt;urls&gt;&lt;/urls&gt;&lt;electronic-resource-num&gt;10.1046/j.1365-2958.1999.01201.x&lt;/electronic-resource-num&gt;&lt;remote-database-provider&gt;NLM&lt;/remote-database-provider&gt;&lt;language&gt;eng&lt;/language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Marra &amp;  Scott (1999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2B5095E4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8A7F21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int</w:t>
            </w:r>
            <w:r w:rsidRPr="00FF7B2D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DD2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TGTAGGTTTTATCAGCTTTT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AB35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-in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of Tn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9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7F72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Marra&lt;/Author&gt;&lt;Year&gt;1999&lt;/Year&gt;&lt;RecNum&gt;1143&lt;/RecNum&gt;&lt;DisplayText&gt;Marra &amp;amp;  Scott (1999)&lt;/DisplayText&gt;&lt;record&gt;&lt;rec-number&gt;1143&lt;/rec-number&gt;&lt;foreign-keys&gt;&lt;key app="EN" db-id="a5a2xrpf5922paestsqp52fexfxd0a0axap0" timestamp="1638610193"&gt;1143&lt;/key&gt;&lt;/foreign-keys&gt;&lt;ref-type name="Journal Article"&gt;17&lt;/ref-type&gt;&lt;contributors&gt;&lt;authors&gt;&lt;author&gt;Marra, D.&lt;/author&gt;&lt;author&gt;Scott, J. R.&lt;/author&gt;&lt;/authors&gt;&lt;/contributors&gt;&lt;auth-address&gt;Department of Microbiology and Immunology, Emory University Health Sciences Center, Atlanta, GA 30322, USA.&lt;/auth-address&gt;&lt;titles&gt;&lt;title&gt;&lt;style face="normal" font="default" size="100%"&gt;Regulation of excision of the conjugative transposon Tn&lt;/style&gt;&lt;style face="italic" font="default" size="100%"&gt;916&lt;/style&gt;&lt;/title&gt;&lt;secondary-title&gt;Mol Microbiol&lt;/secondary-title&gt;&lt;/titles&gt;&lt;periodical&gt;&lt;full-title&gt;Mol Microbiol&lt;/full-title&gt;&lt;abbr-1&gt;Molecular microbiology&lt;/abbr-1&gt;&lt;/periodical&gt;&lt;pages&gt;609-21&lt;/pages&gt;&lt;volume&gt;31&lt;/volume&gt;&lt;number&gt;2&lt;/number&gt;&lt;edition&gt;1999/02/23&lt;/edition&gt;&lt;keywords&gt;&lt;keyword&gt;Bacillus subtilis&lt;/keyword&gt;&lt;keyword&gt;Base Sequence&lt;/keyword&gt;&lt;keyword&gt;Binding Sites&lt;/keyword&gt;&lt;keyword&gt;*Conjugation, Genetic&lt;/keyword&gt;&lt;keyword&gt;DNA Nucleotidyltransferases/*genetics&lt;/keyword&gt;&lt;keyword&gt;DNA Repair&lt;/keyword&gt;&lt;keyword&gt;DNA, Circular&lt;/keyword&gt;&lt;keyword&gt;Escherichia coli&lt;/keyword&gt;&lt;keyword&gt;*Gene Expression Regulation, Bacterial&lt;/keyword&gt;&lt;keyword&gt;*Integrases&lt;/keyword&gt;&lt;keyword&gt;Molecular Sequence Data&lt;/keyword&gt;&lt;keyword&gt;Mutagenesis&lt;/keyword&gt;&lt;keyword&gt;Open Reading Frames&lt;/keyword&gt;&lt;keyword&gt;Promoter Regions, Genetic&lt;/keyword&gt;&lt;keyword&gt;Recombinases&lt;/keyword&gt;&lt;keyword&gt;*Transposases&lt;/keyword&gt;&lt;keyword&gt;*Viral Proteins&lt;/keyword&gt;&lt;/keywords&gt;&lt;dates&gt;&lt;year&gt;1999&lt;/year&gt;&lt;pub-dates&gt;&lt;date&gt;Jan&lt;/date&gt;&lt;/pub-dates&gt;&lt;/dates&gt;&lt;isbn&gt;0950-382X (Print)&amp;#xD;0950-382x&lt;/isbn&gt;&lt;accession-num&gt;10027977&lt;/accession-num&gt;&lt;urls&gt;&lt;/urls&gt;&lt;electronic-resource-num&gt;10.1046/j.1365-2958.1999.01201.x&lt;/electronic-resource-num&gt;&lt;remote-database-provider&gt;NLM&lt;/remote-database-provider&gt;&lt;language&gt;eng&lt;/language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Marra &amp;  Scott (1999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7B2D" w:rsidRPr="00FF7B2D" w14:paraId="6A4EFF76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930AB1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Flip-MARS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115A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TTCAACCTGACATT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767F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sz w:val="20"/>
                <w:szCs w:val="20"/>
                <w:shd w:val="clear" w:color="auto" w:fill="FFFFFF"/>
                <w:cs/>
                <w:lang w:val="en-US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Integron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ttC 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recombination sit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AC6F2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601D1FEA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3AB51F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Flip-MARS5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56E58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TTAACCTGCATTTGCG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6DD3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Integron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ttC 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recombination sit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0759E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122C338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E34F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Inverse PCR primers</w:t>
            </w:r>
          </w:p>
        </w:tc>
      </w:tr>
      <w:tr w:rsidR="00FF7B2D" w:rsidRPr="00FF7B2D" w14:paraId="3CB6211C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A80CD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6C1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CGTTCTCAAAATCG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F7EA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8970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2CBBEBDB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2112E7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F8B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TTTGCCGTTACGCAC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9F770CC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F1B6C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34FF1E6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54006F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6DED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ATTATGGTGATCCCCTG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9030180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D749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1079D1F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FFBAE0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26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17A9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CAGAATGATGTCACGC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9E5AB01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DFB8A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104FEAC0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238CBF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182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5719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AAGACATCTTTCACGG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BA9408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18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CA0C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D9BC1E7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ED8B09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182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B67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CTGCACAATGGCATGA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E936657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18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A0E8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29B1C883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6AC6F5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216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919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AGAAGGCACTCTCTTCG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2F6095CF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2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0052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32F31399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66174B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1216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99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AAGATAGTAGCCCACG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EB191F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12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91BFA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93E4C86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39CE4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952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ACGGGCTTATCAG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6F5714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6B444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795DF763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0A96E2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435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383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AGAGAAAGGGGGACAT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43B76C58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43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43CD0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0D14F5DF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E88CAC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6100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7822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GAGAGCTTTTGGCAT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1325511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61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6472B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075D8BBC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2916CB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6100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5F15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GATAGCGACAATACCAG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1B893D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61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CE944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5B6CE5B1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C64DFE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lastRenderedPageBreak/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Aba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C09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AGGCAGAACCCTGATA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5AA7CD3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Aba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83980D" w14:textId="77777777" w:rsidR="00FF7B2D" w:rsidRPr="00FF7B2D" w:rsidRDefault="00FF7B2D" w:rsidP="00BA5E6E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F7B2D" w:rsidRPr="00FF7B2D" w14:paraId="2435AAC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48F43" w14:textId="77777777" w:rsidR="00FF7B2D" w:rsidRPr="00FF7B2D" w:rsidRDefault="00FF7B2D" w:rsidP="00BA5E6E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Aba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06F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GATGAGCGCAAAGC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EBDBEF2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Aba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33C1B" w14:textId="77777777" w:rsidR="00FF7B2D" w:rsidRPr="00FF7B2D" w:rsidRDefault="00FF7B2D" w:rsidP="00BA5E6E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319B484C" w14:textId="77777777" w:rsidTr="00C4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E48AE0" w14:textId="39980DE0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43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8846" w14:textId="19592DE2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AGGGAACGTGGTGTAAA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2689131" w14:textId="0D41F2F9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4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6BB47" w14:textId="3612F2F4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BFEFFF4" w14:textId="77777777" w:rsidTr="00C43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314A3F" w14:textId="0FFF52D6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431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13E3" w14:textId="51198733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ATGGCGAAAATCCGT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2D9C81D" w14:textId="5B6496DA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4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EDE33" w14:textId="3CFC158B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1C7AC1B4" w14:textId="77777777" w:rsidTr="0017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ADEE3B" w14:textId="407FC7F5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cP-</w:t>
            </w:r>
            <w:r w:rsidRPr="004F351C">
              <w:rPr>
                <w:rFonts w:cs="Angsana New"/>
                <w:i/>
                <w:sz w:val="20"/>
                <w:szCs w:val="20"/>
                <w:shd w:val="clear" w:color="auto" w:fill="FFFFFF"/>
                <w:cs/>
              </w:rPr>
              <w:t>1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α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0A59" w14:textId="55D486AC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C2A9B">
              <w:rPr>
                <w:rFonts w:cs="Times New Roman"/>
                <w:sz w:val="20"/>
                <w:szCs w:val="20"/>
              </w:rPr>
              <w:t>CAGTTCCGGCTGGGGGT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12EEC07" w14:textId="2F212020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Genetic context of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cP-</w:t>
            </w:r>
            <w:r w:rsidRPr="004F351C">
              <w:rPr>
                <w:rFonts w:cs="Angsana New"/>
                <w:i/>
                <w:sz w:val="20"/>
                <w:szCs w:val="20"/>
                <w:shd w:val="clear" w:color="auto" w:fill="FFFFFF"/>
                <w:cs/>
              </w:rPr>
              <w:t>1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1670B" w14:textId="779849AF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18EFE42D" w14:textId="77777777" w:rsidTr="0017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AA0E2E" w14:textId="64E74908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cP-</w:t>
            </w:r>
            <w:r w:rsidRPr="004F351C">
              <w:rPr>
                <w:rFonts w:cs="Angsana New"/>
                <w:i/>
                <w:sz w:val="20"/>
                <w:szCs w:val="20"/>
                <w:shd w:val="clear" w:color="auto" w:fill="FFFFFF"/>
                <w:cs/>
              </w:rPr>
              <w:t>1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α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DE9" w14:textId="7AE657ED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C2A9B">
              <w:rPr>
                <w:rFonts w:cs="Times New Roman"/>
                <w:sz w:val="20"/>
                <w:szCs w:val="20"/>
              </w:rPr>
              <w:t>CGCTTCTTGGTCGTC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48FAF95" w14:textId="24DA398D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55C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cP-</w:t>
            </w:r>
            <w:r w:rsidRPr="004F351C">
              <w:rPr>
                <w:rFonts w:cs="Angsana New"/>
                <w:i/>
                <w:sz w:val="20"/>
                <w:szCs w:val="20"/>
                <w:shd w:val="clear" w:color="auto" w:fill="FFFFFF"/>
                <w:cs/>
              </w:rPr>
              <w:t>1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FBC1A" w14:textId="284FB1E4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77BB3F27" w14:textId="77777777" w:rsidTr="0017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</w:tcPr>
          <w:p w14:paraId="4FF9966D" w14:textId="3C2615D5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A1C0" w14:textId="1C7B5702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C2A9B">
              <w:rPr>
                <w:rFonts w:cs="Times New Roman"/>
                <w:sz w:val="20"/>
                <w:szCs w:val="20"/>
              </w:rPr>
              <w:t>AAGCTCAAGCAGCTGCC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40A60789" w14:textId="5D64BEAF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55C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BE2DE" w14:textId="14684049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3D60A9FC" w14:textId="77777777" w:rsidTr="0017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</w:tcPr>
          <w:p w14:paraId="04005F5A" w14:textId="21436C6D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A0E4" w14:textId="1656B65A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C2A9B">
              <w:rPr>
                <w:rFonts w:cs="Times New Roman"/>
                <w:sz w:val="20"/>
                <w:szCs w:val="20"/>
              </w:rPr>
              <w:t>CCCAWGTACCGCGC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F671037" w14:textId="7CF4222D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55C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5C919" w14:textId="7E76FCCB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33FBFD3C" w14:textId="77777777" w:rsidTr="0017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</w:tcPr>
          <w:p w14:paraId="6E7F8C6C" w14:textId="3C729D84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1β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0D29" w14:textId="41E72F99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74920">
              <w:rPr>
                <w:rFonts w:cs="Times New Roman"/>
                <w:sz w:val="20"/>
                <w:szCs w:val="20"/>
              </w:rPr>
              <w:t>ATCAGCKGRAACCCTY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2A74B689" w14:textId="670E1243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55C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1β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B7B09" w14:textId="35CCF481" w:rsidR="00C74920" w:rsidRPr="00FF7B2D" w:rsidRDefault="00C74920" w:rsidP="00C74920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C74920" w:rsidRPr="00FF7B2D" w14:paraId="620057F7" w14:textId="77777777" w:rsidTr="0017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</w:tcPr>
          <w:p w14:paraId="233B7523" w14:textId="0284B9EF" w:rsidR="00C74920" w:rsidRPr="00FF7B2D" w:rsidRDefault="00C74920" w:rsidP="00C74920">
            <w:pPr>
              <w:pStyle w:val="Tabletry"/>
              <w:jc w:val="left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1β</w:t>
            </w:r>
            <w:r w:rsidRPr="004F351C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inverse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74C4" w14:textId="02A3A5A2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74920">
              <w:rPr>
                <w:rFonts w:cs="Times New Roman"/>
                <w:sz w:val="20"/>
                <w:szCs w:val="20"/>
              </w:rPr>
              <w:t>TACTTCTCCCAYAYGAATTT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4D14DC1" w14:textId="21DF8C4D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55C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AA3E8D">
              <w:rPr>
                <w:rFonts w:cs="Times New Roman"/>
                <w:sz w:val="20"/>
                <w:szCs w:val="20"/>
                <w:shd w:val="clear" w:color="auto" w:fill="FFFFFF"/>
              </w:rPr>
              <w:t>IncP-1β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0DB0E" w14:textId="12CCBCFA" w:rsidR="00C74920" w:rsidRPr="00FF7B2D" w:rsidRDefault="00C74920" w:rsidP="00C74920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30A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7B06A37F" w14:textId="77777777" w:rsidTr="0064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ADFAAC" w14:textId="6F584B13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tnpA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79D1" w14:textId="294507C6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GTGCATGCCGGGCT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52C1EE5" w14:textId="5847F1BF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tnp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9F41D" w14:textId="5B121CC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596FC69C" w14:textId="77777777" w:rsidTr="00642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BB2A5C" w14:textId="60E6E9D0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  <w:t>tnpA</w:t>
            </w:r>
            <w:r w:rsidRPr="00FF7B2D">
              <w:rPr>
                <w:rFonts w:cs="Times New Roman"/>
                <w:bCs w:val="0"/>
                <w:iCs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E290" w14:textId="15A4C381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GATGTCGCCGGAGCGC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68491AC" w14:textId="6CECF7C3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FFFFF"/>
                <w:cs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tnp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5216B" w14:textId="59E9F41E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581A2AD7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23261D" w14:textId="35A4AFF7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sz w:val="20"/>
                <w:szCs w:val="20"/>
                <w:shd w:val="clear" w:color="auto" w:fill="FFFFFF"/>
              </w:rPr>
              <w:t>MARS5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FF66" w14:textId="09FF69D4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92D5C">
              <w:rPr>
                <w:rFonts w:cs="Times New Roman"/>
                <w:sz w:val="20"/>
                <w:szCs w:val="20"/>
              </w:rPr>
              <w:t>GCAATGTCAGGTTGAA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647D63B" w14:textId="268BAE5A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integron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ttC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257AB" w14:textId="57AC7F59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Tansirichaiya&lt;/Author&gt;&lt;Year&gt;2016&lt;/Year&gt;&lt;RecNum&gt;401&lt;/RecNum&gt;&lt;DisplayText&gt;Tansirichaiya&lt;style face="italic"&gt; et al.&lt;/style&gt; (2016)&lt;/DisplayText&gt;&lt;record&gt;&lt;rec-number&gt;401&lt;/rec-number&gt;&lt;foreign-keys&gt;&lt;key app="EN" db-id="a5a2xrpf5922paestsqp52fexfxd0a0axap0" timestamp="1470060807"&gt;401&lt;/key&gt;&lt;/foreign-keys&gt;&lt;ref-type name="Journal Article"&gt;17&lt;/ref-type&gt;&lt;contributors&gt;&lt;authors&gt;&lt;author&gt;Tansirichaiya, Supathep&lt;/author&gt;&lt;author&gt;Rahman, Md Ajijur&lt;/author&gt;&lt;author&gt;Antepowicz, Agata&lt;/author&gt;&lt;author&gt;Mullany, Peter&lt;/author&gt;&lt;author&gt;Roberts, Adam P.&lt;/author&gt;&lt;/authors&gt;&lt;/contributors&gt;&lt;titles&gt;&lt;title&gt;Detection of novel integrons in the metagenome of human saliva&lt;/title&gt;&lt;secondary-title&gt;PLOS ONE&lt;/secondary-title&gt;&lt;/titles&gt;&lt;periodical&gt;&lt;full-title&gt;PLoS One&lt;/full-title&gt;&lt;abbr-1&gt;PloS one&lt;/abbr-1&gt;&lt;/periodical&gt;&lt;pages&gt;e0157605&lt;/pages&gt;&lt;volume&gt;11&lt;/volume&gt;&lt;number&gt;6&lt;/number&gt;&lt;dates&gt;&lt;year&gt;2016&lt;/year&gt;&lt;/dates&gt;&lt;publisher&gt;Public Library of Science&lt;/publisher&gt;&lt;urls&gt;&lt;related-urls&gt;&lt;url&gt;http://dx.doi.org/10.1371%2Fjournal.pone.0157605&lt;/url&gt;&lt;/related-urls&gt;&lt;/urls&gt;&lt;electronic-resource-num&gt;10.1371/journal.pone.0157605&lt;/electronic-resource-num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Tansirichaiya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1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4F351C" w:rsidRPr="00FF7B2D" w14:paraId="4D079F31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EA4D46" w14:textId="0F9E4C35" w:rsidR="004F351C" w:rsidRPr="00FF7B2D" w:rsidRDefault="004F351C" w:rsidP="004F351C">
            <w:pPr>
              <w:pStyle w:val="Tabletry"/>
              <w:jc w:val="left"/>
              <w:rPr>
                <w:rFonts w:cs="Times New Roman"/>
                <w:bCs w:val="0"/>
                <w:i/>
                <w:iCs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bCs w:val="0"/>
                <w:sz w:val="20"/>
                <w:szCs w:val="20"/>
                <w:shd w:val="clear" w:color="auto" w:fill="FFFFFF"/>
              </w:rPr>
              <w:t>MARS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6818" w14:textId="46DE3CAF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92D5C">
              <w:rPr>
                <w:rFonts w:cs="Times New Roman"/>
                <w:sz w:val="20"/>
                <w:szCs w:val="20"/>
              </w:rPr>
              <w:t>CGCAAATGCAGGTTAAG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0DD4FB1" w14:textId="56CADE9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integron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attC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6ED3A" w14:textId="3FCA189A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fldChar w:fldCharType="begin"/>
            </w:r>
            <w:r w:rsidRPr="00FF7B2D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Tansirichaiya&lt;/Author&gt;&lt;Year&gt;2016&lt;/Year&gt;&lt;RecNum&gt;401&lt;/RecNum&gt;&lt;DisplayText&gt;Tansirichaiya&lt;style face="italic"&gt; et al.&lt;/style&gt; (2016)&lt;/DisplayText&gt;&lt;record&gt;&lt;rec-number&gt;401&lt;/rec-number&gt;&lt;foreign-keys&gt;&lt;key app="EN" db-id="a5a2xrpf5922paestsqp52fexfxd0a0axap0" timestamp="1470060807"&gt;401&lt;/key&gt;&lt;/foreign-keys&gt;&lt;ref-type name="Journal Article"&gt;17&lt;/ref-type&gt;&lt;contributors&gt;&lt;authors&gt;&lt;author&gt;Tansirichaiya, Supathep&lt;/author&gt;&lt;author&gt;Rahman, Md Ajijur&lt;/author&gt;&lt;author&gt;Antepowicz, Agata&lt;/author&gt;&lt;author&gt;Mullany, Peter&lt;/author&gt;&lt;author&gt;Roberts, Adam P.&lt;/author&gt;&lt;/authors&gt;&lt;/contributors&gt;&lt;titles&gt;&lt;title&gt;Detection of novel integrons in the metagenome of human saliva&lt;/title&gt;&lt;secondary-title&gt;PLOS ONE&lt;/secondary-title&gt;&lt;/titles&gt;&lt;periodical&gt;&lt;full-title&gt;PLoS One&lt;/full-title&gt;&lt;abbr-1&gt;PloS one&lt;/abbr-1&gt;&lt;/periodical&gt;&lt;pages&gt;e0157605&lt;/pages&gt;&lt;volume&gt;11&lt;/volume&gt;&lt;number&gt;6&lt;/number&gt;&lt;dates&gt;&lt;year&gt;2016&lt;/year&gt;&lt;/dates&gt;&lt;publisher&gt;Public Library of Science&lt;/publisher&gt;&lt;urls&gt;&lt;related-urls&gt;&lt;url&gt;http://dx.doi.org/10.1371%2Fjournal.pone.0157605&lt;/url&gt;&lt;/related-urls&gt;&lt;/urls&gt;&lt;electronic-resource-num&gt;10.1371/journal.pone.0157605&lt;/electronic-resource-num&gt;&lt;/record&gt;&lt;/Cite&gt;&lt;/EndNote&gt;</w:instrText>
            </w:r>
            <w:r w:rsidRPr="00FF7B2D">
              <w:rPr>
                <w:rFonts w:cs="Times New Roman"/>
                <w:sz w:val="20"/>
                <w:szCs w:val="20"/>
              </w:rPr>
              <w:fldChar w:fldCharType="separate"/>
            </w:r>
            <w:r w:rsidRPr="00FF7B2D">
              <w:rPr>
                <w:rFonts w:cs="Times New Roman"/>
                <w:sz w:val="20"/>
                <w:szCs w:val="20"/>
              </w:rPr>
              <w:t>Tansirichaiya</w:t>
            </w:r>
            <w:r w:rsidRPr="00FF7B2D">
              <w:rPr>
                <w:rFonts w:cs="Times New Roman"/>
                <w:i/>
                <w:sz w:val="20"/>
                <w:szCs w:val="20"/>
              </w:rPr>
              <w:t xml:space="preserve"> et al.</w:t>
            </w:r>
            <w:r w:rsidRPr="00FF7B2D">
              <w:rPr>
                <w:rFonts w:cs="Times New Roman"/>
                <w:sz w:val="20"/>
                <w:szCs w:val="20"/>
              </w:rPr>
              <w:t xml:space="preserve"> (2016)</w:t>
            </w:r>
            <w:r w:rsidRPr="00FF7B2D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4F351C" w:rsidRPr="00FF7B2D" w14:paraId="00221024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72E6EE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inverse-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</w:tcPr>
          <w:p w14:paraId="2B1200EB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GATTCGGTAAAGTTCRTY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CBA03A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ACDB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5CA3ABAB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D1ECD3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inverse-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</w:tcPr>
          <w:p w14:paraId="517739E3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GTGAYCCGCTTCTRCGA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5F49C85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5791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65FD6A58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FD9511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-in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-inverseF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6DC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CAAAGGGTCTTGTATA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31BC1B6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-i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31DDD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5E308C12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E5A19D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xis-in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-inverse-R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5D03D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TGTAGGTTTTATCAGCTTTGC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28395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i/>
                <w:iCs/>
                <w:sz w:val="20"/>
                <w:szCs w:val="20"/>
                <w:cs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enetic context of 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xis-int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ED9A6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7FF74C67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7A756B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Primers for sequencing</w:t>
            </w:r>
          </w:p>
        </w:tc>
      </w:tr>
      <w:tr w:rsidR="004F351C" w:rsidRPr="00FF7B2D" w14:paraId="0D67B48B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3B1702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90D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TAACCCTCACTAAAGG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CEF7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3 forward sequenc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BB691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enewiz</w:t>
            </w:r>
          </w:p>
        </w:tc>
      </w:tr>
      <w:tr w:rsidR="004F351C" w:rsidRPr="00FF7B2D" w14:paraId="69F637AE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85E022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7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5590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AATACGACTCACTATAG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4DA7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7 reverse sequenc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6DF6C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enewiz</w:t>
            </w:r>
          </w:p>
        </w:tc>
      </w:tr>
      <w:tr w:rsidR="004F351C" w:rsidRPr="00FF7B2D" w14:paraId="4E0A0983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C2FB62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 xml:space="preserve">M13F 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AB07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AAAACGACGGCC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0FDF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M13 forward sequenc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5C02C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enewiz</w:t>
            </w:r>
          </w:p>
        </w:tc>
      </w:tr>
      <w:tr w:rsidR="004F351C" w:rsidRPr="00FF7B2D" w14:paraId="512AD792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1BC2E6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M13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E95E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GGAAACAGCTAT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7FB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M13 reverse sequenc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1244F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enewiz</w:t>
            </w:r>
          </w:p>
        </w:tc>
      </w:tr>
      <w:tr w:rsidR="004F351C" w:rsidRPr="00FF7B2D" w14:paraId="662C7A84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9CD307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3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AF53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GAAAAACGTGACGCAG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F4ADFAF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74494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37E85EA8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6503AD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3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E900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CTAAGGGAATTGACGA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5D98716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0018E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E283B96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4241A" w14:textId="77777777" w:rsidR="004F351C" w:rsidRPr="00FF7B2D" w:rsidRDefault="004F351C" w:rsidP="004F351C">
            <w:pPr>
              <w:pStyle w:val="Tabletry"/>
              <w:jc w:val="left"/>
              <w:rPr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Flip-MARS-4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E7D1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AATGTCCTGTTGCGGA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9EF05C1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Flip-MARS-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BCAC3C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9AD31F1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82AF67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4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C7F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CAAAGGCACATCAACC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EF6A4B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sz w:val="20"/>
                <w:szCs w:val="20"/>
              </w:rPr>
              <w:t>Flip-MARS-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91E54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78F6B6B8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61B195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11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8276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TCGACAAAGGGTACTGC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2027C0D6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D8EA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488D6E61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CC9C11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11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0F51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CTGCCGGAACAAAAGAG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F3479C9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Flip-MARS-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0C1F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6738DBF1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056AD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</w:rPr>
              <w:t>431</w:t>
            </w:r>
            <w:r w:rsidRPr="00FF7B2D">
              <w:rPr>
                <w:rFonts w:cs="Times New Roman"/>
                <w:sz w:val="20"/>
                <w:szCs w:val="20"/>
              </w:rPr>
              <w:t>-5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2A13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GTCTTTTGTTGCCCTG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704D053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</w:rPr>
              <w:t>431</w:t>
            </w:r>
            <w:r w:rsidRPr="00FF7B2D">
              <w:rPr>
                <w:rFonts w:cs="Times New Roman"/>
                <w:sz w:val="20"/>
                <w:szCs w:val="20"/>
              </w:rPr>
              <w:t>-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E5251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61BA8122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5AA9AF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  <w:t>431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-5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5F17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ATACCTGTCCGCCTTTCTC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148B7E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IS</w:t>
            </w:r>
            <w:r w:rsidRPr="00FF7B2D">
              <w:rPr>
                <w:rFonts w:cs="Times New Roman"/>
                <w:i/>
                <w:iCs/>
                <w:sz w:val="20"/>
                <w:szCs w:val="20"/>
              </w:rPr>
              <w:t>431</w:t>
            </w:r>
            <w:r w:rsidRPr="00FF7B2D">
              <w:rPr>
                <w:rFonts w:cs="Times New Roman"/>
                <w:sz w:val="20"/>
                <w:szCs w:val="20"/>
              </w:rPr>
              <w:t>-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38B0E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47CE876C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F8E884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F0C3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TTACGCTCGTCAGCAT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7AD3665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0C7418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11AF904B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2E17BE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F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C83C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GATGATCCGGTCGAACT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47B9B6F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6D1E9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18AF6D1F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3F4D03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F3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35AB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GGCAAAATGAAAACTACC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569C932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8688A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E058522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FA02D3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R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13D9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TTCCGTCAACTGGTCA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1453256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A90A86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7152B25A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D123A6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lastRenderedPageBreak/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R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6EB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AAGGCGAAAAACTGCTG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9805760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A4EE32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3E147A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911DC3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-R3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671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GCAAAACAGGTAAGGGT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3924EAB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E0DF3F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101936A7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86D4B7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2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64C4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TACGCAAGACCAATC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2B75AFCF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674BC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11950C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525CCA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2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8D19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GATATTGTGTCCTGTAT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537B82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tet</w:t>
            </w:r>
            <w:r w:rsidRPr="00FF7B2D">
              <w:rPr>
                <w:rFonts w:cs="Times New Roman"/>
                <w:sz w:val="20"/>
                <w:szCs w:val="20"/>
                <w:shd w:val="clear" w:color="auto" w:fill="FFFFFF"/>
              </w:rPr>
              <w:t>(M)-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048E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5E51257D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3CEF75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3D70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GATACCGGGCCAAACAA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1130C024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7DF60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22F0DC2C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180E6A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-F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E8D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CTCCTTGGAAGCTGTCA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D09CB35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580F4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38E571BF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3B3B0F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7555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AGGAGTGATTACATGAAC</w:t>
            </w:r>
            <w:r w:rsidRPr="00FF7B2D" w:rsidDel="00DE77B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1146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A8AA3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  <w:r w:rsidRPr="00FF7B2D" w:rsidDel="00DE77B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4F351C" w:rsidRPr="00FF7B2D" w14:paraId="46BED01D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4980C1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9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5A2E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GATATTGTGTCCTGTAT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69D99064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54BEE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1B08004B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42BC88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9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78A3" w14:textId="77777777" w:rsidR="004F351C" w:rsidRPr="00FF7B2D" w:rsidRDefault="004F351C" w:rsidP="004F35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B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AACAAGTGGGAGCAT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08EBC6C8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sz w:val="20"/>
                <w:szCs w:val="20"/>
              </w:rPr>
              <w:t>tet</w:t>
            </w:r>
            <w:r w:rsidRPr="00FF7B2D">
              <w:rPr>
                <w:rFonts w:cs="Times New Roman"/>
                <w:sz w:val="20"/>
                <w:szCs w:val="20"/>
              </w:rPr>
              <w:t>(M)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597A9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2447F079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00052E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-F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7793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CACTGGTTCTATGCCGA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5F9F0F47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9FE91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7BA99893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E105BB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-F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C47B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GTACTTCATGGCGACGTT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3F6F6BBD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50F52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00CB6FA1" w14:textId="77777777" w:rsidTr="00BA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4F2CCC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-R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6F71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GCAAAGCAGAGAGAGTTC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14:paraId="469E1A04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8EEBC" w14:textId="77777777" w:rsidR="004F351C" w:rsidRPr="00FF7B2D" w:rsidRDefault="004F351C" w:rsidP="004F351C">
            <w:pPr>
              <w:pStyle w:val="Tabletr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4F351C" w:rsidRPr="00FF7B2D" w14:paraId="30346E40" w14:textId="77777777" w:rsidTr="00BA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78611FD" w14:textId="77777777" w:rsidR="004F351C" w:rsidRPr="00FF7B2D" w:rsidRDefault="004F351C" w:rsidP="004F351C">
            <w:pPr>
              <w:pStyle w:val="Tabletry"/>
              <w:jc w:val="left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-R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CC79E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CTGTAATCGTCGGGTGCTTT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2B9ED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i/>
                <w:iCs/>
                <w:sz w:val="20"/>
                <w:szCs w:val="20"/>
              </w:rPr>
              <w:t>xis-int</w:t>
            </w:r>
            <w:r w:rsidRPr="00FF7B2D">
              <w:rPr>
                <w:rFonts w:cs="Times New Roman"/>
                <w:sz w:val="20"/>
                <w:szCs w:val="20"/>
              </w:rPr>
              <w:t>-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379CD" w14:textId="77777777" w:rsidR="004F351C" w:rsidRPr="00FF7B2D" w:rsidRDefault="004F351C" w:rsidP="004F351C">
            <w:pPr>
              <w:pStyle w:val="Tabletr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F7B2D">
              <w:rPr>
                <w:rFonts w:cs="Times New Roman"/>
                <w:sz w:val="20"/>
                <w:szCs w:val="20"/>
              </w:rPr>
              <w:t>This study</w:t>
            </w:r>
          </w:p>
        </w:tc>
      </w:tr>
    </w:tbl>
    <w:p w14:paraId="44E84183" w14:textId="77777777" w:rsidR="002969A4" w:rsidRDefault="002969A4"/>
    <w:sectPr w:rsidR="002969A4" w:rsidSect="00FF7B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823C1"/>
    <w:multiLevelType w:val="hybridMultilevel"/>
    <w:tmpl w:val="C980CBDE"/>
    <w:lvl w:ilvl="0" w:tplc="41B8A0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36AD9"/>
    <w:multiLevelType w:val="hybridMultilevel"/>
    <w:tmpl w:val="8D0C7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F466E"/>
    <w:multiLevelType w:val="hybridMultilevel"/>
    <w:tmpl w:val="67A21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3B0B31"/>
    <w:multiLevelType w:val="hybridMultilevel"/>
    <w:tmpl w:val="7374C752"/>
    <w:lvl w:ilvl="0" w:tplc="B9466C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C20B27"/>
    <w:multiLevelType w:val="hybridMultilevel"/>
    <w:tmpl w:val="3F868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TQ2MTGzMDQ1NTdR0lEKTi0uzszPAykwrAUAMA1MHiwAAAA="/>
  </w:docVars>
  <w:rsids>
    <w:rsidRoot w:val="00FF7B2D"/>
    <w:rsid w:val="00032A8C"/>
    <w:rsid w:val="00063121"/>
    <w:rsid w:val="00067BCD"/>
    <w:rsid w:val="00073EF4"/>
    <w:rsid w:val="00080415"/>
    <w:rsid w:val="0008275A"/>
    <w:rsid w:val="00086551"/>
    <w:rsid w:val="000B5EEC"/>
    <w:rsid w:val="000C1831"/>
    <w:rsid w:val="000D233A"/>
    <w:rsid w:val="000F19B1"/>
    <w:rsid w:val="0013181B"/>
    <w:rsid w:val="00140592"/>
    <w:rsid w:val="00141119"/>
    <w:rsid w:val="00183083"/>
    <w:rsid w:val="00191D2B"/>
    <w:rsid w:val="00193536"/>
    <w:rsid w:val="001C7820"/>
    <w:rsid w:val="001D6AA2"/>
    <w:rsid w:val="001E35FE"/>
    <w:rsid w:val="00215B78"/>
    <w:rsid w:val="00217B24"/>
    <w:rsid w:val="00225B49"/>
    <w:rsid w:val="002340A6"/>
    <w:rsid w:val="0027022F"/>
    <w:rsid w:val="00274B13"/>
    <w:rsid w:val="002969A4"/>
    <w:rsid w:val="002E532D"/>
    <w:rsid w:val="00301312"/>
    <w:rsid w:val="003064E8"/>
    <w:rsid w:val="003209EB"/>
    <w:rsid w:val="00371440"/>
    <w:rsid w:val="003847E3"/>
    <w:rsid w:val="00386CAF"/>
    <w:rsid w:val="00393080"/>
    <w:rsid w:val="003F587B"/>
    <w:rsid w:val="00402EEB"/>
    <w:rsid w:val="00414155"/>
    <w:rsid w:val="004168D7"/>
    <w:rsid w:val="00416C9C"/>
    <w:rsid w:val="00416FAD"/>
    <w:rsid w:val="00421BA4"/>
    <w:rsid w:val="00431B08"/>
    <w:rsid w:val="0043431E"/>
    <w:rsid w:val="00442C43"/>
    <w:rsid w:val="00453E69"/>
    <w:rsid w:val="004609DF"/>
    <w:rsid w:val="00461105"/>
    <w:rsid w:val="00481236"/>
    <w:rsid w:val="0048460F"/>
    <w:rsid w:val="004875A1"/>
    <w:rsid w:val="004C2004"/>
    <w:rsid w:val="004C5774"/>
    <w:rsid w:val="004E0876"/>
    <w:rsid w:val="004E75BA"/>
    <w:rsid w:val="004F351C"/>
    <w:rsid w:val="00520661"/>
    <w:rsid w:val="0053500A"/>
    <w:rsid w:val="00536057"/>
    <w:rsid w:val="00586308"/>
    <w:rsid w:val="005A2828"/>
    <w:rsid w:val="005E5F4E"/>
    <w:rsid w:val="0060196E"/>
    <w:rsid w:val="00623EDB"/>
    <w:rsid w:val="00633F64"/>
    <w:rsid w:val="00643474"/>
    <w:rsid w:val="006434E3"/>
    <w:rsid w:val="006449FD"/>
    <w:rsid w:val="00661A94"/>
    <w:rsid w:val="00685781"/>
    <w:rsid w:val="006B7E7D"/>
    <w:rsid w:val="006C7762"/>
    <w:rsid w:val="006E1D59"/>
    <w:rsid w:val="006F1D46"/>
    <w:rsid w:val="00712581"/>
    <w:rsid w:val="007233CA"/>
    <w:rsid w:val="00735B2E"/>
    <w:rsid w:val="007509F0"/>
    <w:rsid w:val="00760445"/>
    <w:rsid w:val="0078219C"/>
    <w:rsid w:val="007D3190"/>
    <w:rsid w:val="0081149C"/>
    <w:rsid w:val="00827967"/>
    <w:rsid w:val="0085499C"/>
    <w:rsid w:val="008666BA"/>
    <w:rsid w:val="00875F23"/>
    <w:rsid w:val="008C0931"/>
    <w:rsid w:val="008F787F"/>
    <w:rsid w:val="00901BB0"/>
    <w:rsid w:val="0091257A"/>
    <w:rsid w:val="00940B26"/>
    <w:rsid w:val="009776A9"/>
    <w:rsid w:val="00985CD7"/>
    <w:rsid w:val="00992CB8"/>
    <w:rsid w:val="009C59FE"/>
    <w:rsid w:val="009D3993"/>
    <w:rsid w:val="009F3D64"/>
    <w:rsid w:val="00A2011A"/>
    <w:rsid w:val="00A2641E"/>
    <w:rsid w:val="00A41C4A"/>
    <w:rsid w:val="00A51C78"/>
    <w:rsid w:val="00A525B4"/>
    <w:rsid w:val="00A86071"/>
    <w:rsid w:val="00A908ED"/>
    <w:rsid w:val="00A95D9F"/>
    <w:rsid w:val="00AA095E"/>
    <w:rsid w:val="00AB4FAB"/>
    <w:rsid w:val="00AC2A9B"/>
    <w:rsid w:val="00AC76DF"/>
    <w:rsid w:val="00B1024A"/>
    <w:rsid w:val="00B6175C"/>
    <w:rsid w:val="00B63897"/>
    <w:rsid w:val="00B867A6"/>
    <w:rsid w:val="00C04928"/>
    <w:rsid w:val="00C2150B"/>
    <w:rsid w:val="00C30D38"/>
    <w:rsid w:val="00C31786"/>
    <w:rsid w:val="00C57C5B"/>
    <w:rsid w:val="00C74920"/>
    <w:rsid w:val="00CB5194"/>
    <w:rsid w:val="00CC2F2C"/>
    <w:rsid w:val="00CC559D"/>
    <w:rsid w:val="00CE6572"/>
    <w:rsid w:val="00CF244B"/>
    <w:rsid w:val="00D015D4"/>
    <w:rsid w:val="00D30A42"/>
    <w:rsid w:val="00D56F37"/>
    <w:rsid w:val="00D63252"/>
    <w:rsid w:val="00D96B18"/>
    <w:rsid w:val="00DA4995"/>
    <w:rsid w:val="00DB76DE"/>
    <w:rsid w:val="00DD621B"/>
    <w:rsid w:val="00DF0EDD"/>
    <w:rsid w:val="00E43B59"/>
    <w:rsid w:val="00E45A0B"/>
    <w:rsid w:val="00E51949"/>
    <w:rsid w:val="00E84C0B"/>
    <w:rsid w:val="00E92D5C"/>
    <w:rsid w:val="00E93628"/>
    <w:rsid w:val="00E93F8D"/>
    <w:rsid w:val="00EA04C3"/>
    <w:rsid w:val="00EA0BB5"/>
    <w:rsid w:val="00EA3E90"/>
    <w:rsid w:val="00EE644A"/>
    <w:rsid w:val="00EF2E97"/>
    <w:rsid w:val="00EF6CA0"/>
    <w:rsid w:val="00F020C5"/>
    <w:rsid w:val="00F11D3A"/>
    <w:rsid w:val="00F564D7"/>
    <w:rsid w:val="00F765F5"/>
    <w:rsid w:val="00F85C82"/>
    <w:rsid w:val="00FE0243"/>
    <w:rsid w:val="00FE3099"/>
    <w:rsid w:val="00FF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76A1"/>
  <w15:chartTrackingRefBased/>
  <w15:docId w15:val="{BBB24191-509B-EC42-BBD1-173EB283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B2D"/>
    <w:pPr>
      <w:spacing w:after="120" w:line="480" w:lineRule="auto"/>
    </w:pPr>
    <w:rPr>
      <w:rFonts w:eastAsiaTheme="minorEastAsia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B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7B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B2D"/>
    <w:rPr>
      <w:rFonts w:ascii="Times New Roman" w:hAnsi="Times New Roman" w:cs="Times New Roman"/>
      <w:sz w:val="18"/>
      <w:szCs w:val="18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FF7B2D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B2D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7B2D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7B2D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7B2D"/>
  </w:style>
  <w:style w:type="paragraph" w:styleId="Header">
    <w:name w:val="header"/>
    <w:basedOn w:val="Normal"/>
    <w:link w:val="HeaderChar"/>
    <w:uiPriority w:val="99"/>
    <w:unhideWhenUsed/>
    <w:rsid w:val="00FF7B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B2D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FF7B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B2D"/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F7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B2D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B2D"/>
    <w:rPr>
      <w:b/>
      <w:bCs/>
      <w:sz w:val="20"/>
      <w:szCs w:val="20"/>
      <w:lang w:val="nb-NO"/>
    </w:rPr>
  </w:style>
  <w:style w:type="character" w:styleId="Hyperlink">
    <w:name w:val="Hyperlink"/>
    <w:basedOn w:val="DefaultParagraphFont"/>
    <w:uiPriority w:val="99"/>
    <w:unhideWhenUsed/>
    <w:rsid w:val="00FF7B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7B2D"/>
    <w:rPr>
      <w:color w:val="605E5C"/>
      <w:shd w:val="clear" w:color="auto" w:fill="E1DFDD"/>
    </w:rPr>
  </w:style>
  <w:style w:type="character" w:customStyle="1" w:styleId="EndNoteBibliographyTegn">
    <w:name w:val="EndNote Bibliography Tegn"/>
    <w:basedOn w:val="DefaultParagraphFont"/>
    <w:rsid w:val="00FF7B2D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7B2D"/>
    <w:rPr>
      <w:color w:val="954F72" w:themeColor="followedHyperlink"/>
      <w:u w:val="single"/>
    </w:rPr>
  </w:style>
  <w:style w:type="paragraph" w:customStyle="1" w:styleId="Tabletry">
    <w:name w:val="Table_try"/>
    <w:basedOn w:val="Normal"/>
    <w:link w:val="TabletryChar"/>
    <w:qFormat/>
    <w:rsid w:val="00FF7B2D"/>
    <w:pPr>
      <w:spacing w:before="120" w:line="240" w:lineRule="auto"/>
      <w:jc w:val="center"/>
    </w:pPr>
    <w:rPr>
      <w:rFonts w:ascii="Times New Roman" w:eastAsia="Times New Roman" w:hAnsi="Times New Roman" w:cstheme="minorHAnsi"/>
      <w:noProof/>
      <w:sz w:val="22"/>
      <w:lang w:val="en-GB" w:eastAsia="en-GB"/>
    </w:rPr>
  </w:style>
  <w:style w:type="character" w:customStyle="1" w:styleId="TabletryChar">
    <w:name w:val="Table_try Char"/>
    <w:basedOn w:val="DefaultParagraphFont"/>
    <w:link w:val="Tabletry"/>
    <w:rsid w:val="00FF7B2D"/>
    <w:rPr>
      <w:rFonts w:ascii="Times New Roman" w:eastAsia="Times New Roman" w:hAnsi="Times New Roman" w:cstheme="minorHAnsi"/>
      <w:noProof/>
      <w:sz w:val="22"/>
      <w:lang w:val="en-GB" w:eastAsia="en-GB"/>
    </w:rPr>
  </w:style>
  <w:style w:type="table" w:styleId="ListTable3">
    <w:name w:val="List Table 3"/>
    <w:basedOn w:val="TableNormal"/>
    <w:uiPriority w:val="48"/>
    <w:rsid w:val="00FF7B2D"/>
    <w:rPr>
      <w:sz w:val="22"/>
      <w:szCs w:val="28"/>
      <w:lang w:val="nb-NO" w:bidi="th-TH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F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b-NO"/>
    </w:rPr>
  </w:style>
  <w:style w:type="paragraph" w:customStyle="1" w:styleId="BodyAA">
    <w:name w:val="Body A A"/>
    <w:rsid w:val="00FF7B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826</Words>
  <Characters>1611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-Haroni</dc:creator>
  <cp:keywords/>
  <dc:description/>
  <cp:lastModifiedBy>Supathep Tansirichaiya</cp:lastModifiedBy>
  <cp:revision>5</cp:revision>
  <dcterms:created xsi:type="dcterms:W3CDTF">2022-03-25T03:09:00Z</dcterms:created>
  <dcterms:modified xsi:type="dcterms:W3CDTF">2022-03-25T03:19:00Z</dcterms:modified>
</cp:coreProperties>
</file>